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EB89D" w14:textId="77777777" w:rsidR="00A109C9" w:rsidRDefault="00A109C9" w:rsidP="00A109C9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Appendix 1. Adjusted Z score for </w:t>
      </w:r>
      <w:r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BNT Standard score.</w:t>
      </w:r>
    </w:p>
    <w:tbl>
      <w:tblPr>
        <w:tblW w:w="140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  <w:gridCol w:w="1757"/>
        <w:gridCol w:w="1757"/>
        <w:gridCol w:w="1757"/>
        <w:gridCol w:w="1757"/>
      </w:tblGrid>
      <w:tr w:rsidR="00A109C9" w14:paraId="661EDFC4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</w:tcPr>
          <w:p w14:paraId="4D4D2EF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  <w:t>Percentile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5104C1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Z score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D44FB2E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  <w:t>Percentile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A64FD3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Z score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F52D0D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  <w:t>Percentile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7239CBA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Z score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C4081E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es-ES"/>
              </w:rPr>
              <w:t>Percentile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1C38DA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Z score</w:t>
            </w:r>
          </w:p>
        </w:tc>
      </w:tr>
      <w:tr w:rsidR="00A109C9" w14:paraId="37DF6B2A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</w:tcPr>
          <w:p w14:paraId="497B4BB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≤1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A1408A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3.1045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D9C43AA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26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EDC7A32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519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B4894C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1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A813EA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1998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B4CB599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76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8DFAC3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7837</w:t>
            </w:r>
          </w:p>
        </w:tc>
        <w:bookmarkStart w:id="0" w:name="_GoBack"/>
        <w:bookmarkEnd w:id="0"/>
      </w:tr>
      <w:tr w:rsidR="00A109C9" w14:paraId="1010C09F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11EFD5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CEA506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2.697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41AFF57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2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AC2A5EA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503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863DED9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A68E05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208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472EAE1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7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7A996F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7904</w:t>
            </w:r>
          </w:p>
        </w:tc>
      </w:tr>
      <w:tr w:rsidR="00A109C9" w14:paraId="4341CAF9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DBA4D2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F2ED69E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2.363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2EC323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2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A4EE7A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436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01AE28A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271AA4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255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D9EB0C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7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BF0783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8014</w:t>
            </w:r>
          </w:p>
        </w:tc>
      </w:tr>
      <w:tr w:rsidR="00A109C9" w14:paraId="738696FE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E14943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687C39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2.241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166A8F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2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A6C8E9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427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1A699D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F695B8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280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7E8EBE9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7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DAF2761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8316</w:t>
            </w:r>
          </w:p>
        </w:tc>
      </w:tr>
      <w:tr w:rsidR="00A109C9" w14:paraId="2E45836D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D5B77B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90BD76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2.043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6529DC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A7B803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393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EF3465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5DDD7C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310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AAB2630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8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2E4CAD1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8464</w:t>
            </w:r>
          </w:p>
        </w:tc>
      </w:tr>
      <w:tr w:rsidR="00A109C9" w14:paraId="4C30B3D9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BCFBBB9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B617AD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1.703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5B2E472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AF2CEC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348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FF4125E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1718B1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331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BF1131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8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A766C9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8655</w:t>
            </w:r>
          </w:p>
        </w:tc>
      </w:tr>
      <w:tr w:rsidR="00A109C9" w14:paraId="7CE6DF85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3706141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94FB0CA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1.491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13DF55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0FB1BF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341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C6DE159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E6AF9C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355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8FC6CEE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8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6EBBE0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8975</w:t>
            </w:r>
          </w:p>
        </w:tc>
      </w:tr>
      <w:tr w:rsidR="00A109C9" w14:paraId="46A18028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019F99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F89BF19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1.442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274EB5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A761AF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332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FF62B5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1E94A6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368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DD801D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8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2CABC2A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9620</w:t>
            </w:r>
          </w:p>
        </w:tc>
      </w:tr>
      <w:tr w:rsidR="00A109C9" w14:paraId="35EBF42A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CBE63C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F05F28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1.388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235F1D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A8BCC59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297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02B6D3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D09AC9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396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730413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8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142420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9989</w:t>
            </w:r>
          </w:p>
        </w:tc>
      </w:tr>
      <w:tr w:rsidR="00A109C9" w14:paraId="49E5F209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802BF22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C6B46F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1.331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A8DE30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04C061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248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F93A709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6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E7BBA9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417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BB2272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8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C948CA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0451</w:t>
            </w:r>
          </w:p>
        </w:tc>
      </w:tr>
      <w:tr w:rsidR="00A109C9" w14:paraId="26F27047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58322A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2D5434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1.193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A82AFC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29DDC2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232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D1397D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6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3B5CF1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431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0D60B4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8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E7B9AE7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0638</w:t>
            </w:r>
          </w:p>
        </w:tc>
      </w:tr>
      <w:tr w:rsidR="00A109C9" w14:paraId="631BF5F7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DCA1DE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DE9CCA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1.128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D5E1E07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EB2E52E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226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00F127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6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D4449B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464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FCC5C80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8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E0579B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1048</w:t>
            </w:r>
          </w:p>
        </w:tc>
      </w:tr>
      <w:tr w:rsidR="00A109C9" w14:paraId="26216B8F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2B7E87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45DC7A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1.107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CC0B11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755FF37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213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92CCE9A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6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6FEB9D1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471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52B78E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8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FC9A73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1161</w:t>
            </w:r>
          </w:p>
        </w:tc>
      </w:tr>
      <w:tr w:rsidR="00A109C9" w14:paraId="46C78CED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B2820C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D7EEF6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1.071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9B30C60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3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4EE7D2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181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C43A5B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6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A3A57C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482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B46E48E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8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9BB054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1356</w:t>
            </w:r>
          </w:p>
        </w:tc>
      </w:tr>
      <w:tr w:rsidR="00A109C9" w14:paraId="6A76AD79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076492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4E1039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1.028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7543231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416565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146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7FA5D6E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6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ADF366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521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036E76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9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558606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1475</w:t>
            </w:r>
          </w:p>
        </w:tc>
      </w:tr>
      <w:tr w:rsidR="00A109C9" w14:paraId="6DBF2886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5E9F04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AB45851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984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3AD0AE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088BE00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108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8EDDDA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6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85DB08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547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D4A08D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9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C427CE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1692</w:t>
            </w:r>
          </w:p>
        </w:tc>
      </w:tr>
      <w:tr w:rsidR="00A109C9" w14:paraId="5F4EFF23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9827EC2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E45CFD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940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7432C2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701546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057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90F6F1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6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024F137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569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4467F22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9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F87FF0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2108</w:t>
            </w:r>
          </w:p>
        </w:tc>
      </w:tr>
      <w:tr w:rsidR="00A109C9" w14:paraId="4523F065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49ED4E0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C599C8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893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4D77469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899B9E9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041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C7DEA5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6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59435D9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621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1E26D52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9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688B211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2458</w:t>
            </w:r>
          </w:p>
        </w:tc>
      </w:tr>
      <w:tr w:rsidR="00A109C9" w14:paraId="65E1FBD1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ECA31B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DE18627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834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FE4761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A93F867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017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9AD2DEE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6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3C7EB3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628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7984C9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9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8BF16FE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2563</w:t>
            </w:r>
          </w:p>
        </w:tc>
      </w:tr>
      <w:tr w:rsidR="00A109C9" w14:paraId="6A0BF3DE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9867032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2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58AFDE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809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03AD17E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B83BB6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003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7B9E040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7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0DCABB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638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CB3D190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9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97B4B7E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2831</w:t>
            </w:r>
          </w:p>
        </w:tc>
      </w:tr>
      <w:tr w:rsidR="00A109C9" w14:paraId="26FE088D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797765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2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8A400F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793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6C6966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B855CA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041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640BEC7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7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CE383A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656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F3F643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9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DF40F5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3166</w:t>
            </w:r>
          </w:p>
        </w:tc>
      </w:tr>
      <w:tr w:rsidR="00A109C9" w14:paraId="7B953091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A9AD1A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2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06ACC7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696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C33ADF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5A53B9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067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EECC4E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7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C4BE8E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671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733BFB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9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74E8D72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3457</w:t>
            </w:r>
          </w:p>
        </w:tc>
      </w:tr>
      <w:tr w:rsidR="00A109C9" w14:paraId="5862C17A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57528E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2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AB00EDA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656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F36733F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6F01E9E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150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4D3481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7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880CEFB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710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0913100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9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D11A138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4537</w:t>
            </w:r>
          </w:p>
        </w:tc>
      </w:tr>
      <w:tr w:rsidR="00A109C9" w14:paraId="3738A05C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FA540F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2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1B9D67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580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1655671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4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7B2044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171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35A8F07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7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42DCFB7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742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C8686F5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9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FF438E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1.4929</w:t>
            </w:r>
          </w:p>
        </w:tc>
      </w:tr>
      <w:tr w:rsidR="00A109C9" w14:paraId="2EDFA1F2" w14:textId="77777777" w:rsidTr="00895237">
        <w:trPr>
          <w:trHeight w:val="27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26CAF1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2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E8675CC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-0.566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7620EE4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5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7E21D5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187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88D5F23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7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287A032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767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819A03D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&gt;9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A252A96" w14:textId="77777777" w:rsidR="00A109C9" w:rsidRDefault="00A109C9" w:rsidP="0089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2.0165</w:t>
            </w:r>
          </w:p>
        </w:tc>
      </w:tr>
    </w:tbl>
    <w:p w14:paraId="54549881" w14:textId="77777777" w:rsidR="00A109C9" w:rsidRDefault="00A109C9"/>
    <w:sectPr w:rsidR="00A109C9" w:rsidSect="00A109C9">
      <w:pgSz w:w="16838" w:h="11906" w:orient="landscape"/>
      <w:pgMar w:top="1701" w:right="1418" w:bottom="1701" w:left="1418" w:header="709" w:footer="709" w:gutter="0"/>
      <w:pgNumType w:start="3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A917F" w14:textId="77777777" w:rsidR="00034B44" w:rsidRDefault="00034B44" w:rsidP="00A109C9">
      <w:pPr>
        <w:spacing w:after="0" w:line="240" w:lineRule="auto"/>
      </w:pPr>
      <w:r>
        <w:separator/>
      </w:r>
    </w:p>
  </w:endnote>
  <w:endnote w:type="continuationSeparator" w:id="0">
    <w:p w14:paraId="63B96A94" w14:textId="77777777" w:rsidR="00034B44" w:rsidRDefault="00034B44" w:rsidP="00A10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F152C" w14:textId="77777777" w:rsidR="00034B44" w:rsidRDefault="00034B44" w:rsidP="00A109C9">
      <w:pPr>
        <w:spacing w:after="0" w:line="240" w:lineRule="auto"/>
      </w:pPr>
      <w:r>
        <w:separator/>
      </w:r>
    </w:p>
  </w:footnote>
  <w:footnote w:type="continuationSeparator" w:id="0">
    <w:p w14:paraId="0C3B8D69" w14:textId="77777777" w:rsidR="00034B44" w:rsidRDefault="00034B44" w:rsidP="00A10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C9"/>
    <w:rsid w:val="00034B44"/>
    <w:rsid w:val="000F56DC"/>
    <w:rsid w:val="00A109C9"/>
    <w:rsid w:val="00F4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78518"/>
  <w15:chartTrackingRefBased/>
  <w15:docId w15:val="{A4212E66-DCA6-4540-8203-A5638439E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9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109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109C9"/>
  </w:style>
  <w:style w:type="paragraph" w:styleId="Piedepgina">
    <w:name w:val="footer"/>
    <w:basedOn w:val="Normal"/>
    <w:link w:val="PiedepginaCar"/>
    <w:uiPriority w:val="99"/>
    <w:unhideWhenUsed/>
    <w:rsid w:val="00A109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10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ziar benito</dc:creator>
  <cp:keywords/>
  <dc:description/>
  <cp:lastModifiedBy>JCarango</cp:lastModifiedBy>
  <cp:revision>2</cp:revision>
  <dcterms:created xsi:type="dcterms:W3CDTF">2019-11-27T11:51:00Z</dcterms:created>
  <dcterms:modified xsi:type="dcterms:W3CDTF">2020-02-06T15:33:00Z</dcterms:modified>
</cp:coreProperties>
</file>